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465" w:rsidRDefault="00325465" w:rsidP="00325465">
      <w:bookmarkStart w:id="0" w:name="_GoBack"/>
      <w:bookmarkEnd w:id="0"/>
      <w:proofErr w:type="gramStart"/>
      <w:r w:rsidRPr="004A265E">
        <w:rPr>
          <w:rFonts w:ascii="Arial" w:hAnsi="Arial" w:cs="Arial"/>
          <w:szCs w:val="22"/>
        </w:rPr>
        <w:t>Table 1.</w:t>
      </w:r>
      <w:proofErr w:type="gramEnd"/>
      <w:r w:rsidRPr="004A265E">
        <w:rPr>
          <w:rFonts w:ascii="Arial" w:hAnsi="Arial" w:cs="Arial"/>
          <w:szCs w:val="22"/>
        </w:rPr>
        <w:t xml:space="preserve"> Types of communication channels that have been used to promote </w:t>
      </w:r>
      <w:r>
        <w:rPr>
          <w:rFonts w:ascii="Arial" w:hAnsi="Arial" w:cs="Arial"/>
          <w:szCs w:val="22"/>
        </w:rPr>
        <w:t>MMC</w:t>
      </w:r>
      <w:r w:rsidRPr="004A265E">
        <w:rPr>
          <w:rFonts w:ascii="Arial" w:hAnsi="Arial" w:cs="Arial"/>
          <w:szCs w:val="22"/>
        </w:rPr>
        <w:t xml:space="preserve"> in Eastern and Southern Afric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325465" w:rsidRPr="00B15CF5" w:rsidDel="008619BA" w:rsidTr="005D7E4C">
        <w:trPr>
          <w:trHeight w:val="215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5465" w:rsidRPr="00B15CF5" w:rsidDel="008619BA" w:rsidRDefault="00325465" w:rsidP="005D7E4C">
            <w:r w:rsidRPr="00B15CF5">
              <w:t>MASS AND SMALL MEDIA</w:t>
            </w:r>
          </w:p>
        </w:tc>
      </w:tr>
      <w:tr w:rsidR="00325465" w:rsidRPr="00B15CF5" w:rsidTr="005D7E4C">
        <w:trPr>
          <w:trHeight w:val="1331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5465" w:rsidRPr="00B15CF5" w:rsidRDefault="00325465" w:rsidP="005D7E4C">
            <w:r w:rsidRPr="00B15CF5">
              <w:t>Radio:</w:t>
            </w:r>
          </w:p>
          <w:p w:rsidR="00325465" w:rsidRPr="00B15CF5" w:rsidRDefault="00325465" w:rsidP="00325465">
            <w:pPr>
              <w:numPr>
                <w:ilvl w:val="0"/>
                <w:numId w:val="1"/>
              </w:numPr>
            </w:pPr>
            <w:r w:rsidRPr="00B15CF5">
              <w:t>Radio spot</w:t>
            </w:r>
          </w:p>
          <w:p w:rsidR="00325465" w:rsidRPr="00B15CF5" w:rsidRDefault="00325465" w:rsidP="00325465">
            <w:pPr>
              <w:numPr>
                <w:ilvl w:val="0"/>
                <w:numId w:val="1"/>
              </w:numPr>
            </w:pPr>
            <w:r w:rsidRPr="00B15CF5">
              <w:t>Radio coverage by local reporters (such as a news report about your site)</w:t>
            </w:r>
          </w:p>
          <w:p w:rsidR="00325465" w:rsidRPr="00B15CF5" w:rsidRDefault="00325465" w:rsidP="00325465">
            <w:pPr>
              <w:numPr>
                <w:ilvl w:val="0"/>
                <w:numId w:val="1"/>
              </w:numPr>
            </w:pPr>
            <w:r w:rsidRPr="00B15CF5">
              <w:t>Radio call-in talk show</w:t>
            </w:r>
          </w:p>
          <w:p w:rsidR="00325465" w:rsidRPr="00B15CF5" w:rsidRDefault="00325465" w:rsidP="00325465">
            <w:pPr>
              <w:numPr>
                <w:ilvl w:val="0"/>
                <w:numId w:val="1"/>
              </w:numPr>
            </w:pPr>
            <w:r w:rsidRPr="00B15CF5">
              <w:t>Other (radio)</w:t>
            </w:r>
          </w:p>
        </w:tc>
      </w:tr>
      <w:tr w:rsidR="00325465" w:rsidRPr="00B15CF5" w:rsidTr="005D7E4C">
        <w:trPr>
          <w:trHeight w:val="1349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5465" w:rsidRPr="00B15CF5" w:rsidRDefault="00325465" w:rsidP="005D7E4C">
            <w:r w:rsidRPr="00B15CF5">
              <w:t>Television:</w:t>
            </w:r>
          </w:p>
          <w:p w:rsidR="00325465" w:rsidRPr="00B15CF5" w:rsidRDefault="00325465" w:rsidP="00325465">
            <w:pPr>
              <w:numPr>
                <w:ilvl w:val="0"/>
                <w:numId w:val="2"/>
              </w:numPr>
            </w:pPr>
            <w:r w:rsidRPr="00B15CF5">
              <w:t>Television spot</w:t>
            </w:r>
          </w:p>
          <w:p w:rsidR="00325465" w:rsidRPr="00B15CF5" w:rsidRDefault="00325465" w:rsidP="00325465">
            <w:pPr>
              <w:numPr>
                <w:ilvl w:val="0"/>
                <w:numId w:val="2"/>
              </w:numPr>
            </w:pPr>
            <w:r w:rsidRPr="00B15CF5">
              <w:t>Television coverage by local news reporters about the MMC service</w:t>
            </w:r>
          </w:p>
          <w:p w:rsidR="00325465" w:rsidRPr="00B15CF5" w:rsidRDefault="00325465" w:rsidP="00325465">
            <w:pPr>
              <w:numPr>
                <w:ilvl w:val="0"/>
                <w:numId w:val="2"/>
              </w:numPr>
            </w:pPr>
            <w:r w:rsidRPr="00B15CF5">
              <w:t>Television call-in talk show</w:t>
            </w:r>
          </w:p>
          <w:p w:rsidR="00325465" w:rsidRPr="00B15CF5" w:rsidRDefault="00325465" w:rsidP="00325465">
            <w:pPr>
              <w:numPr>
                <w:ilvl w:val="0"/>
                <w:numId w:val="2"/>
              </w:numPr>
            </w:pPr>
            <w:r w:rsidRPr="00B15CF5">
              <w:t>Other publicity (television)</w:t>
            </w:r>
          </w:p>
        </w:tc>
      </w:tr>
      <w:tr w:rsidR="00325465" w:rsidRPr="00B15CF5" w:rsidTr="005D7E4C">
        <w:trPr>
          <w:trHeight w:val="242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5465" w:rsidRPr="00B15CF5" w:rsidRDefault="00325465" w:rsidP="005D7E4C">
            <w:r w:rsidRPr="00B15CF5">
              <w:t>Newspaper ad</w:t>
            </w:r>
          </w:p>
        </w:tc>
      </w:tr>
      <w:tr w:rsidR="00325465" w:rsidRPr="00B15CF5" w:rsidTr="005D7E4C">
        <w:trPr>
          <w:trHeight w:val="233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5465" w:rsidRPr="00B15CF5" w:rsidRDefault="00325465" w:rsidP="005D7E4C">
            <w:r w:rsidRPr="00B15CF5">
              <w:t>Billboard</w:t>
            </w:r>
          </w:p>
        </w:tc>
      </w:tr>
      <w:tr w:rsidR="00325465" w:rsidRPr="00B15CF5" w:rsidTr="005D7E4C">
        <w:trPr>
          <w:trHeight w:val="917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5465" w:rsidRPr="00B15CF5" w:rsidRDefault="00325465" w:rsidP="005D7E4C">
            <w:r w:rsidRPr="00B15CF5">
              <w:t xml:space="preserve">Posters: </w:t>
            </w:r>
          </w:p>
          <w:p w:rsidR="00325465" w:rsidRPr="00B15CF5" w:rsidRDefault="00325465" w:rsidP="00325465">
            <w:pPr>
              <w:numPr>
                <w:ilvl w:val="0"/>
                <w:numId w:val="3"/>
              </w:numPr>
            </w:pPr>
            <w:r w:rsidRPr="00B15CF5">
              <w:t>In clinics</w:t>
            </w:r>
          </w:p>
          <w:p w:rsidR="00325465" w:rsidRPr="00B15CF5" w:rsidRDefault="00325465" w:rsidP="00325465">
            <w:pPr>
              <w:numPr>
                <w:ilvl w:val="0"/>
                <w:numId w:val="3"/>
              </w:numPr>
            </w:pPr>
            <w:r w:rsidRPr="00B15CF5">
              <w:t>In other public places</w:t>
            </w:r>
          </w:p>
        </w:tc>
      </w:tr>
      <w:tr w:rsidR="00325465" w:rsidRPr="00B15CF5" w:rsidTr="005D7E4C">
        <w:trPr>
          <w:trHeight w:val="1187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5465" w:rsidRPr="00B15CF5" w:rsidRDefault="00325465" w:rsidP="005D7E4C">
            <w:r w:rsidRPr="00B15CF5">
              <w:t xml:space="preserve">Pamphlet (or flyer): </w:t>
            </w:r>
          </w:p>
          <w:p w:rsidR="00325465" w:rsidRPr="00B15CF5" w:rsidRDefault="00325465" w:rsidP="00325465">
            <w:pPr>
              <w:numPr>
                <w:ilvl w:val="0"/>
                <w:numId w:val="4"/>
              </w:numPr>
            </w:pPr>
            <w:r w:rsidRPr="00B15CF5">
              <w:t>For MMC client</w:t>
            </w:r>
          </w:p>
          <w:p w:rsidR="00325465" w:rsidRPr="00B15CF5" w:rsidRDefault="00325465" w:rsidP="00325465">
            <w:pPr>
              <w:numPr>
                <w:ilvl w:val="0"/>
                <w:numId w:val="4"/>
              </w:numPr>
            </w:pPr>
            <w:r w:rsidRPr="00B15CF5">
              <w:t>For spouse or partner of client</w:t>
            </w:r>
          </w:p>
          <w:p w:rsidR="00325465" w:rsidRPr="00B15CF5" w:rsidRDefault="00325465" w:rsidP="00325465">
            <w:pPr>
              <w:numPr>
                <w:ilvl w:val="0"/>
                <w:numId w:val="4"/>
              </w:numPr>
            </w:pPr>
            <w:r w:rsidRPr="00B15CF5">
              <w:t>For general population (different from client or spouse pamphlets)</w:t>
            </w:r>
          </w:p>
        </w:tc>
      </w:tr>
      <w:tr w:rsidR="00325465" w:rsidRPr="00B15CF5" w:rsidTr="005D7E4C">
        <w:trPr>
          <w:trHeight w:val="881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5465" w:rsidRPr="00B15CF5" w:rsidRDefault="00325465" w:rsidP="005D7E4C">
            <w:r w:rsidRPr="00B15CF5">
              <w:t xml:space="preserve">Video </w:t>
            </w:r>
          </w:p>
          <w:p w:rsidR="00325465" w:rsidRPr="00B15CF5" w:rsidRDefault="00325465" w:rsidP="00325465">
            <w:pPr>
              <w:numPr>
                <w:ilvl w:val="0"/>
                <w:numId w:val="5"/>
              </w:numPr>
            </w:pPr>
            <w:r w:rsidRPr="00B15CF5">
              <w:t>For prospective clients (to show in waiting room)</w:t>
            </w:r>
          </w:p>
          <w:p w:rsidR="00325465" w:rsidRPr="00B15CF5" w:rsidRDefault="00325465" w:rsidP="00325465">
            <w:pPr>
              <w:numPr>
                <w:ilvl w:val="0"/>
                <w:numId w:val="5"/>
              </w:numPr>
            </w:pPr>
            <w:r w:rsidRPr="00B15CF5">
              <w:t>For general population</w:t>
            </w:r>
          </w:p>
        </w:tc>
      </w:tr>
      <w:tr w:rsidR="00325465" w:rsidRPr="00B15CF5" w:rsidTr="005D7E4C">
        <w:trPr>
          <w:trHeight w:val="148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5465" w:rsidRPr="00B15CF5" w:rsidRDefault="00325465" w:rsidP="005D7E4C">
            <w:r w:rsidRPr="00B15CF5">
              <w:t>COMMUNITY LEVEL EVENTS</w:t>
            </w:r>
          </w:p>
        </w:tc>
      </w:tr>
      <w:tr w:rsidR="00325465" w:rsidRPr="00B15CF5" w:rsidTr="005D7E4C">
        <w:trPr>
          <w:trHeight w:val="2780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5465" w:rsidRPr="00B15CF5" w:rsidRDefault="00325465" w:rsidP="005D7E4C">
            <w:r w:rsidRPr="00B15CF5">
              <w:lastRenderedPageBreak/>
              <w:t xml:space="preserve">Visits/talks/mobilization in the following venues: </w:t>
            </w:r>
          </w:p>
          <w:p w:rsidR="00325465" w:rsidRPr="00B15CF5" w:rsidRDefault="00325465" w:rsidP="00325465">
            <w:pPr>
              <w:numPr>
                <w:ilvl w:val="0"/>
                <w:numId w:val="6"/>
              </w:numPr>
              <w:ind w:left="720"/>
            </w:pPr>
            <w:r w:rsidRPr="00B15CF5">
              <w:t>Group meetings in the community</w:t>
            </w:r>
          </w:p>
          <w:p w:rsidR="00325465" w:rsidRPr="00B15CF5" w:rsidRDefault="00325465" w:rsidP="00325465">
            <w:pPr>
              <w:numPr>
                <w:ilvl w:val="0"/>
                <w:numId w:val="6"/>
              </w:numPr>
              <w:ind w:left="720"/>
            </w:pPr>
            <w:r w:rsidRPr="00B15CF5">
              <w:t>Schools</w:t>
            </w:r>
          </w:p>
          <w:p w:rsidR="00325465" w:rsidRPr="00B15CF5" w:rsidRDefault="00325465" w:rsidP="00325465">
            <w:pPr>
              <w:numPr>
                <w:ilvl w:val="0"/>
                <w:numId w:val="6"/>
              </w:numPr>
              <w:ind w:left="720"/>
            </w:pPr>
            <w:r w:rsidRPr="00B15CF5">
              <w:t>Factories, industries, mines, plantations</w:t>
            </w:r>
          </w:p>
          <w:p w:rsidR="00325465" w:rsidRPr="00B15CF5" w:rsidRDefault="00325465" w:rsidP="00325465">
            <w:pPr>
              <w:numPr>
                <w:ilvl w:val="0"/>
                <w:numId w:val="6"/>
              </w:numPr>
              <w:ind w:left="720"/>
            </w:pPr>
            <w:r w:rsidRPr="00B15CF5">
              <w:t>Military installations</w:t>
            </w:r>
          </w:p>
          <w:p w:rsidR="00325465" w:rsidRPr="00B15CF5" w:rsidRDefault="00325465" w:rsidP="00325465">
            <w:pPr>
              <w:numPr>
                <w:ilvl w:val="0"/>
                <w:numId w:val="6"/>
              </w:numPr>
              <w:ind w:left="720"/>
            </w:pPr>
            <w:r w:rsidRPr="00B15CF5">
              <w:t>Churches, mosques</w:t>
            </w:r>
          </w:p>
          <w:p w:rsidR="00325465" w:rsidRPr="00B15CF5" w:rsidRDefault="00325465" w:rsidP="00325465">
            <w:pPr>
              <w:numPr>
                <w:ilvl w:val="0"/>
                <w:numId w:val="6"/>
              </w:numPr>
              <w:ind w:left="720"/>
            </w:pPr>
            <w:r w:rsidRPr="00B15CF5">
              <w:t xml:space="preserve">Bar halls </w:t>
            </w:r>
          </w:p>
          <w:p w:rsidR="00325465" w:rsidRPr="00B15CF5" w:rsidRDefault="00325465" w:rsidP="00325465">
            <w:pPr>
              <w:numPr>
                <w:ilvl w:val="0"/>
                <w:numId w:val="6"/>
              </w:numPr>
              <w:ind w:left="720"/>
            </w:pPr>
            <w:r w:rsidRPr="00B15CF5">
              <w:t>Taxi stands, bus stops, motor bike stands</w:t>
            </w:r>
          </w:p>
          <w:p w:rsidR="00325465" w:rsidRPr="00B15CF5" w:rsidRDefault="00325465" w:rsidP="00325465">
            <w:pPr>
              <w:numPr>
                <w:ilvl w:val="0"/>
                <w:numId w:val="6"/>
              </w:numPr>
              <w:ind w:left="720"/>
            </w:pPr>
            <w:r w:rsidRPr="00B15CF5">
              <w:t>Prisons</w:t>
            </w:r>
          </w:p>
          <w:p w:rsidR="00325465" w:rsidRPr="00B15CF5" w:rsidRDefault="00325465" w:rsidP="00325465">
            <w:pPr>
              <w:numPr>
                <w:ilvl w:val="0"/>
                <w:numId w:val="6"/>
              </w:numPr>
              <w:ind w:left="720"/>
            </w:pPr>
            <w:r w:rsidRPr="00B15CF5">
              <w:t>Meetings with opinion leaders, influencers in the community</w:t>
            </w:r>
          </w:p>
          <w:p w:rsidR="00325465" w:rsidRPr="00B15CF5" w:rsidRDefault="00325465" w:rsidP="00325465">
            <w:pPr>
              <w:numPr>
                <w:ilvl w:val="0"/>
                <w:numId w:val="6"/>
              </w:numPr>
              <w:ind w:left="720"/>
            </w:pPr>
            <w:r w:rsidRPr="00B15CF5">
              <w:t>Van, truck, or other mobile vehicle that circulates in the community to promote MMC</w:t>
            </w:r>
          </w:p>
        </w:tc>
      </w:tr>
      <w:tr w:rsidR="00325465" w:rsidRPr="00B15CF5" w:rsidTr="005D7E4C">
        <w:trPr>
          <w:trHeight w:val="72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25465" w:rsidRPr="00B15CF5" w:rsidRDefault="00325465" w:rsidP="005D7E4C">
            <w:r w:rsidRPr="00B15CF5">
              <w:t>Peer education activities (different from mobilization activities above)</w:t>
            </w:r>
          </w:p>
          <w:p w:rsidR="00325465" w:rsidRPr="00B15CF5" w:rsidRDefault="00325465" w:rsidP="00325465">
            <w:pPr>
              <w:numPr>
                <w:ilvl w:val="0"/>
                <w:numId w:val="8"/>
              </w:numPr>
              <w:ind w:left="720"/>
            </w:pPr>
            <w:r w:rsidRPr="00B15CF5">
              <w:t>Satisfied clients</w:t>
            </w:r>
          </w:p>
        </w:tc>
      </w:tr>
      <w:tr w:rsidR="00325465" w:rsidRPr="00B15CF5" w:rsidTr="005D7E4C">
        <w:trPr>
          <w:trHeight w:val="314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5465" w:rsidRPr="00B15CF5" w:rsidRDefault="00325465" w:rsidP="005D7E4C">
            <w:r w:rsidRPr="00B15CF5">
              <w:t>OTHER TYPES OF COMMUNICATION</w:t>
            </w:r>
          </w:p>
        </w:tc>
      </w:tr>
      <w:tr w:rsidR="00325465" w:rsidRPr="00B15CF5" w:rsidTr="005D7E4C">
        <w:trPr>
          <w:trHeight w:val="1610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5465" w:rsidRPr="00B15CF5" w:rsidRDefault="00325465" w:rsidP="00325465">
            <w:pPr>
              <w:numPr>
                <w:ilvl w:val="0"/>
                <w:numId w:val="7"/>
              </w:numPr>
            </w:pPr>
            <w:r w:rsidRPr="00B15CF5">
              <w:t>Cell phone messages re: MMC</w:t>
            </w:r>
          </w:p>
          <w:p w:rsidR="00325465" w:rsidRPr="00B15CF5" w:rsidRDefault="00325465" w:rsidP="00325465">
            <w:pPr>
              <w:numPr>
                <w:ilvl w:val="0"/>
                <w:numId w:val="7"/>
              </w:numPr>
            </w:pPr>
            <w:r w:rsidRPr="00B15CF5">
              <w:t>Telephone hotline</w:t>
            </w:r>
          </w:p>
          <w:p w:rsidR="00325465" w:rsidRPr="00B15CF5" w:rsidRDefault="00325465" w:rsidP="00325465">
            <w:pPr>
              <w:numPr>
                <w:ilvl w:val="0"/>
                <w:numId w:val="7"/>
              </w:numPr>
            </w:pPr>
            <w:r w:rsidRPr="00B15CF5">
              <w:t>Internet website for prospective clients</w:t>
            </w:r>
          </w:p>
          <w:p w:rsidR="00325465" w:rsidRPr="00B15CF5" w:rsidRDefault="00325465" w:rsidP="00325465">
            <w:pPr>
              <w:numPr>
                <w:ilvl w:val="0"/>
                <w:numId w:val="7"/>
              </w:numPr>
            </w:pPr>
            <w:r w:rsidRPr="00B15CF5">
              <w:t>Song that promotes MMC</w:t>
            </w:r>
          </w:p>
          <w:p w:rsidR="00325465" w:rsidRPr="00B15CF5" w:rsidRDefault="00325465" w:rsidP="00325465">
            <w:pPr>
              <w:numPr>
                <w:ilvl w:val="0"/>
                <w:numId w:val="7"/>
              </w:numPr>
            </w:pPr>
            <w:r w:rsidRPr="00B15CF5">
              <w:t>Dramas or plays about MMC (such as street theater)</w:t>
            </w:r>
          </w:p>
          <w:p w:rsidR="00325465" w:rsidRPr="00B15CF5" w:rsidRDefault="00325465" w:rsidP="00325465">
            <w:pPr>
              <w:numPr>
                <w:ilvl w:val="0"/>
                <w:numId w:val="7"/>
              </w:numPr>
            </w:pPr>
            <w:r w:rsidRPr="00B15CF5">
              <w:t>Testimonials by a celebrity or public figure who has undergone MMC</w:t>
            </w:r>
          </w:p>
          <w:p w:rsidR="00325465" w:rsidRPr="00B15CF5" w:rsidRDefault="00325465" w:rsidP="00325465">
            <w:pPr>
              <w:numPr>
                <w:ilvl w:val="0"/>
                <w:numId w:val="7"/>
              </w:numPr>
            </w:pPr>
            <w:r w:rsidRPr="00B15CF5">
              <w:t>Other</w:t>
            </w:r>
          </w:p>
        </w:tc>
      </w:tr>
    </w:tbl>
    <w:p w:rsidR="00BE08F7" w:rsidRDefault="007A0E51"/>
    <w:sectPr w:rsidR="00BE08F7" w:rsidSect="00910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D4BD5"/>
    <w:multiLevelType w:val="hybridMultilevel"/>
    <w:tmpl w:val="1090D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7A0C8F"/>
    <w:multiLevelType w:val="hybridMultilevel"/>
    <w:tmpl w:val="BF7A5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CB3636"/>
    <w:multiLevelType w:val="hybridMultilevel"/>
    <w:tmpl w:val="81D67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1A0AB9"/>
    <w:multiLevelType w:val="hybridMultilevel"/>
    <w:tmpl w:val="43AC9E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901C24"/>
    <w:multiLevelType w:val="hybridMultilevel"/>
    <w:tmpl w:val="A4E6AC36"/>
    <w:lvl w:ilvl="0" w:tplc="04090001">
      <w:start w:val="1"/>
      <w:numFmt w:val="bullet"/>
      <w:lvlText w:val=""/>
      <w:lvlJc w:val="left"/>
      <w:pPr>
        <w:ind w:left="11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77" w:hanging="360"/>
      </w:pPr>
      <w:rPr>
        <w:rFonts w:ascii="Wingdings" w:hAnsi="Wingdings" w:hint="default"/>
      </w:rPr>
    </w:lvl>
  </w:abstractNum>
  <w:abstractNum w:abstractNumId="5">
    <w:nsid w:val="2EEF307C"/>
    <w:multiLevelType w:val="hybridMultilevel"/>
    <w:tmpl w:val="3EE2DA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69C7780"/>
    <w:multiLevelType w:val="hybridMultilevel"/>
    <w:tmpl w:val="A824D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6BD66BB"/>
    <w:multiLevelType w:val="hybridMultilevel"/>
    <w:tmpl w:val="90465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7"/>
  </w:num>
  <w:num w:numId="5">
    <w:abstractNumId w:val="2"/>
  </w:num>
  <w:num w:numId="6">
    <w:abstractNumId w:val="5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465"/>
    <w:rsid w:val="00325465"/>
    <w:rsid w:val="004B392E"/>
    <w:rsid w:val="005E2640"/>
    <w:rsid w:val="007A0E51"/>
    <w:rsid w:val="00910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465"/>
    <w:pPr>
      <w:suppressAutoHyphens/>
    </w:pPr>
    <w:rPr>
      <w:rFonts w:ascii="Lucida Grande" w:eastAsia="ヒラギノ角ゴ Pro W3" w:hAnsi="Lucida Grande" w:cs="Times New Roman"/>
      <w:color w:val="000000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465"/>
    <w:pPr>
      <w:suppressAutoHyphens/>
    </w:pPr>
    <w:rPr>
      <w:rFonts w:ascii="Lucida Grande" w:eastAsia="ヒラギノ角ゴ Pro W3" w:hAnsi="Lucida Grande" w:cs="Times New Roman"/>
      <w:color w:val="000000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zaplic</dc:creator>
  <cp:lastModifiedBy>Sarah Mattison</cp:lastModifiedBy>
  <cp:revision>2</cp:revision>
  <dcterms:created xsi:type="dcterms:W3CDTF">2011-10-04T16:05:00Z</dcterms:created>
  <dcterms:modified xsi:type="dcterms:W3CDTF">2011-10-04T16:05:00Z</dcterms:modified>
</cp:coreProperties>
</file>